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AA4D1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7A41C229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7C28FBD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0E110E6B" w14:textId="341DA738" w:rsidR="00862DE6" w:rsidRPr="00BA4003" w:rsidRDefault="00D67DA0" w:rsidP="00862DE6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</w:t>
      </w:r>
      <w:r w:rsidR="00862DE6" w:rsidRPr="00BA4003">
        <w:rPr>
          <w:rFonts w:ascii="Arial" w:eastAsia="Arial" w:hAnsi="Arial" w:cs="Arial"/>
          <w:b/>
        </w:rPr>
        <w:t xml:space="preserve">able </w:t>
      </w:r>
      <w:r>
        <w:rPr>
          <w:rFonts w:ascii="Arial" w:eastAsia="Arial" w:hAnsi="Arial" w:cs="Arial"/>
          <w:b/>
        </w:rPr>
        <w:t>S</w:t>
      </w:r>
      <w:r w:rsidR="00862DE6" w:rsidRPr="00BA4003">
        <w:rPr>
          <w:rFonts w:ascii="Arial" w:eastAsia="Arial" w:hAnsi="Arial" w:cs="Arial"/>
          <w:b/>
        </w:rPr>
        <w:t>1: Candidate HLA class I restricted HPV18 E7-specific CTL epitope predicted by algorithm as whole HPV18 E6 protei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2"/>
        <w:gridCol w:w="1427"/>
        <w:gridCol w:w="1782"/>
        <w:gridCol w:w="828"/>
        <w:gridCol w:w="1573"/>
      </w:tblGrid>
      <w:tr w:rsidR="00862DE6" w:rsidRPr="00BA4003" w14:paraId="341BF888" w14:textId="77777777" w:rsidTr="00A474FE">
        <w:trPr>
          <w:trHeight w:val="2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2E0A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HLA el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1794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pitope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76AE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pitope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BB61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487D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Percentile Rank</w:t>
            </w:r>
          </w:p>
        </w:tc>
      </w:tr>
      <w:tr w:rsidR="00862DE6" w:rsidRPr="00BA4003" w14:paraId="2EF88498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A407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01: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6EA0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C99C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4711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3344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62DE6" w:rsidRPr="00BA4003" w14:paraId="29F32C53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3931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F757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AE77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IDGVNHQ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FB79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0-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4295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818</w:t>
            </w:r>
          </w:p>
        </w:tc>
      </w:tr>
      <w:tr w:rsidR="00862DE6" w:rsidRPr="00BA4003" w14:paraId="5A8AD391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842B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378A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7D44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AEPQRH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F7007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3-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9547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749</w:t>
            </w:r>
          </w:p>
        </w:tc>
      </w:tr>
      <w:tr w:rsidR="00862DE6" w:rsidRPr="00BA4003" w14:paraId="04CA6FDB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3363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2F1C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35D4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SSADDLR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E46C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78-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E464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931</w:t>
            </w:r>
          </w:p>
        </w:tc>
      </w:tr>
      <w:tr w:rsidR="00862DE6" w:rsidRPr="00BA4003" w14:paraId="445C8BC6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1CD2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8D5B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AD6C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F0E6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7509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862DE6" w:rsidRPr="00BA4003" w14:paraId="214FEF9D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B049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02:0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9D0B7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EE8C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LNTLS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49B1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0-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FA7A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32</w:t>
            </w:r>
          </w:p>
        </w:tc>
      </w:tr>
      <w:tr w:rsidR="00862DE6" w:rsidRPr="00BA4003" w14:paraId="74C8F62A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81F1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EADD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1140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QDIVL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A76C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CBF7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635</w:t>
            </w:r>
          </w:p>
        </w:tc>
      </w:tr>
      <w:tr w:rsidR="00862DE6" w:rsidRPr="00BA4003" w14:paraId="52183A22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8983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4C35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7758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TLQDIVL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5162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7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FF35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1</w:t>
            </w:r>
          </w:p>
        </w:tc>
      </w:tr>
      <w:tr w:rsidR="00862DE6" w:rsidRPr="00BA4003" w14:paraId="3BB67D71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B142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0E1E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81F1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QQLFLN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C53C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6-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5A34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991</w:t>
            </w:r>
          </w:p>
        </w:tc>
      </w:tr>
      <w:tr w:rsidR="00862DE6" w:rsidRPr="00BA4003" w14:paraId="14BDC9F6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721E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D850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5F22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TLQDIVL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899D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6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3945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154</w:t>
            </w:r>
          </w:p>
        </w:tc>
      </w:tr>
      <w:tr w:rsidR="00862DE6" w:rsidRPr="00BA4003" w14:paraId="05837CB7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9907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75A7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5E35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VLHLEPQNE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F5A3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2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4F97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828</w:t>
            </w:r>
          </w:p>
        </w:tc>
      </w:tr>
      <w:tr w:rsidR="00862DE6" w:rsidRPr="00BA4003" w14:paraId="1D2E24BB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541F3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E7DA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79FD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QLFLNTLS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B3CE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8-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CBFF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91</w:t>
            </w:r>
          </w:p>
        </w:tc>
      </w:tr>
      <w:tr w:rsidR="00862DE6" w:rsidRPr="00BA4003" w14:paraId="2B608CD4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3C8E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11: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F8E9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D87E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27A7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1C64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62DE6" w:rsidRPr="00BA4003" w14:paraId="3FC3AF7E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75E3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B6E6A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AAF9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ATLQDIV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F0C6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6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C598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327</w:t>
            </w:r>
          </w:p>
        </w:tc>
      </w:tr>
      <w:tr w:rsidR="00862DE6" w:rsidRPr="00BA4003" w14:paraId="6CA74ECE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03CA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2CDB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BE96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HTMLCMC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53C0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9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BBF5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216</w:t>
            </w:r>
          </w:p>
        </w:tc>
      </w:tr>
      <w:tr w:rsidR="00862DE6" w:rsidRPr="00BA4003" w14:paraId="67CDFBDC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720A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CB58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DF15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KATLQDIV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047B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ADD7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964</w:t>
            </w:r>
          </w:p>
        </w:tc>
      </w:tr>
      <w:tr w:rsidR="00862DE6" w:rsidRPr="00BA4003" w14:paraId="5F1B6590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40F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24: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4510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5997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FLNTL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C4F5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9-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D1E9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05</w:t>
            </w:r>
          </w:p>
        </w:tc>
      </w:tr>
      <w:tr w:rsidR="00862DE6" w:rsidRPr="00BA4003" w14:paraId="08CEE3AC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435E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5C58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78C4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QLFLNTL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C8D0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8-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A2EB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34</w:t>
            </w:r>
          </w:p>
        </w:tc>
      </w:tr>
      <w:tr w:rsidR="00862DE6" w:rsidRPr="00BA4003" w14:paraId="75FB5982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0F20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11D3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B267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TLQDIVL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0833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7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7C8B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601</w:t>
            </w:r>
          </w:p>
        </w:tc>
      </w:tr>
      <w:tr w:rsidR="00862DE6" w:rsidRPr="00BA4003" w14:paraId="34AF3B81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5D24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1BA6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8C08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QQLFLN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E12D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6-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4C2B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952</w:t>
            </w:r>
          </w:p>
        </w:tc>
      </w:tr>
      <w:tr w:rsidR="00862DE6" w:rsidRPr="00BA4003" w14:paraId="79054E0C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A86D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41B8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01A8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FQQLFLN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87624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5-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1E32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512</w:t>
            </w:r>
          </w:p>
        </w:tc>
      </w:tr>
      <w:tr w:rsidR="00862DE6" w:rsidRPr="00BA4003" w14:paraId="3607A2B5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029C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B*07: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EB3A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E955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PQRHT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2E5C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5-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589E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891</w:t>
            </w:r>
          </w:p>
        </w:tc>
      </w:tr>
      <w:tr w:rsidR="00862DE6" w:rsidRPr="00BA4003" w14:paraId="16879C9C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9BA1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5EBD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16446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AEPQRH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A98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3-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E2C5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188</w:t>
            </w:r>
          </w:p>
        </w:tc>
      </w:tr>
      <w:tr w:rsidR="00862DE6" w:rsidRPr="00BA4003" w14:paraId="59DD40E1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FDD7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F30E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4340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GPKATLQ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D0B7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3-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ED2E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38</w:t>
            </w:r>
          </w:p>
        </w:tc>
      </w:tr>
      <w:tr w:rsidR="00862DE6" w:rsidRPr="00BA4003" w14:paraId="36ADCD82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EDFA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7542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321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AEPQRHT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9D99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3-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E1DE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72</w:t>
            </w:r>
          </w:p>
        </w:tc>
      </w:tr>
      <w:tr w:rsidR="00862DE6" w:rsidRPr="00BA4003" w14:paraId="3B73FE57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1BCA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051D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0EE9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RAEPQRH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DDAF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2-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613D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902</w:t>
            </w:r>
          </w:p>
        </w:tc>
      </w:tr>
      <w:tr w:rsidR="00862DE6" w:rsidRPr="00BA4003" w14:paraId="03475348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1244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9750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AB70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GPKATLQD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B5CB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3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0603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551</w:t>
            </w:r>
          </w:p>
        </w:tc>
      </w:tr>
      <w:tr w:rsidR="00862DE6" w:rsidRPr="00BA4003" w14:paraId="35D876A2" w14:textId="77777777" w:rsidTr="00A474FE">
        <w:trPr>
          <w:trHeight w:val="2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2A0F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B*40:0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5D2D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A73C6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EPQRH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6211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4-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1A87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401</w:t>
            </w:r>
          </w:p>
        </w:tc>
      </w:tr>
      <w:tr w:rsidR="00862DE6" w:rsidRPr="00BA4003" w14:paraId="7D60042B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BEE6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6DA0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7709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EIPVD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6810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9-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21E52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01</w:t>
            </w:r>
          </w:p>
        </w:tc>
      </w:tr>
      <w:tr w:rsidR="00862DE6" w:rsidRPr="00BA4003" w14:paraId="4FB48816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CD60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B1C9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57F9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EPQRHT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D75F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4-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2521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316</w:t>
            </w:r>
          </w:p>
        </w:tc>
      </w:tr>
      <w:tr w:rsidR="00862DE6" w:rsidRPr="00BA4003" w14:paraId="71A0BDE7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5894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F9DF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AEEC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DDLRAFQQ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74C6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1-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A7B1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044</w:t>
            </w:r>
          </w:p>
        </w:tc>
      </w:tr>
      <w:tr w:rsidR="00862DE6" w:rsidRPr="00BA4003" w14:paraId="7DDD058F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228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D569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EEDB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CEARIELV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254D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68-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1D309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</w:t>
            </w:r>
          </w:p>
        </w:tc>
      </w:tr>
      <w:tr w:rsidR="00862DE6" w:rsidRPr="00BA4003" w14:paraId="4DCA3B4C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B4BD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856F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DD50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AEPQRHT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1E1A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3-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9BBE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63</w:t>
            </w:r>
          </w:p>
        </w:tc>
      </w:tr>
      <w:tr w:rsidR="00862DE6" w:rsidRPr="00BA4003" w14:paraId="57DB57C1" w14:textId="77777777" w:rsidTr="00A474FE">
        <w:trPr>
          <w:trHeight w:val="2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1BD2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28C9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917C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KCEARIELV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24F0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67-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FF8E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641</w:t>
            </w:r>
          </w:p>
        </w:tc>
      </w:tr>
    </w:tbl>
    <w:p w14:paraId="14C271AA" w14:textId="77777777" w:rsidR="00862DE6" w:rsidRPr="00BA4003" w:rsidRDefault="00862DE6" w:rsidP="00862DE6">
      <w:pPr>
        <w:spacing w:line="480" w:lineRule="auto"/>
        <w:rPr>
          <w:rFonts w:ascii="Arial" w:eastAsia="Arial" w:hAnsi="Arial" w:cs="Arial"/>
          <w:bCs/>
        </w:rPr>
      </w:pPr>
      <w:r w:rsidRPr="00BA4003">
        <w:rPr>
          <w:rFonts w:ascii="Arial" w:eastAsia="Arial" w:hAnsi="Arial" w:cs="Arial"/>
          <w:bCs/>
        </w:rPr>
        <w:t xml:space="preserve">Rank threshold for strong binding peptides: 0.500. Rank threshold for weak binding peptides: 2.000. Boldfaced peptides were chosen as predicted epitopes. </w:t>
      </w:r>
    </w:p>
    <w:p w14:paraId="028F457A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D690E12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524D9D96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06A35432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2E1A754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65DD1EF3" w14:textId="5BF2F899" w:rsidR="00862DE6" w:rsidRPr="00BA4003" w:rsidRDefault="00D67DA0" w:rsidP="00862DE6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</w:t>
      </w:r>
      <w:r w:rsidR="00862DE6" w:rsidRPr="00BA4003">
        <w:rPr>
          <w:rFonts w:ascii="Arial" w:eastAsia="Arial" w:hAnsi="Arial" w:cs="Arial"/>
          <w:b/>
        </w:rPr>
        <w:t xml:space="preserve">able </w:t>
      </w:r>
      <w:r>
        <w:rPr>
          <w:rFonts w:ascii="Arial" w:eastAsia="Arial" w:hAnsi="Arial" w:cs="Arial"/>
          <w:b/>
        </w:rPr>
        <w:t>S</w:t>
      </w:r>
      <w:r w:rsidR="00862DE6" w:rsidRPr="00BA4003">
        <w:rPr>
          <w:rFonts w:ascii="Arial" w:eastAsia="Arial" w:hAnsi="Arial" w:cs="Arial"/>
          <w:b/>
        </w:rPr>
        <w:t>2: Candidate HLA class I restricted HPV18 E6-specific CTL epitope predicted by algorithm as whole HPV18 E6 protei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2"/>
        <w:gridCol w:w="1427"/>
        <w:gridCol w:w="1782"/>
        <w:gridCol w:w="1073"/>
        <w:gridCol w:w="1573"/>
      </w:tblGrid>
      <w:tr w:rsidR="00862DE6" w:rsidRPr="00BA4003" w14:paraId="161BFBC0" w14:textId="77777777" w:rsidTr="00A474FE">
        <w:trPr>
          <w:trHeight w:val="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93D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HLA el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A111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pitope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DE62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Epitope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4829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7211A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Percentile Rank</w:t>
            </w:r>
          </w:p>
        </w:tc>
      </w:tr>
      <w:tr w:rsidR="00862DE6" w:rsidRPr="00BA4003" w14:paraId="38247F60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5C48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01: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219D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6CF1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3417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2DD6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62DE6" w:rsidRPr="00BA4003" w14:paraId="4D6419F8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7603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3E03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EB3D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EDPTRR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7237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8619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83</w:t>
            </w:r>
          </w:p>
        </w:tc>
      </w:tr>
      <w:tr w:rsidR="00862DE6" w:rsidRPr="00BA4003" w14:paraId="49C3937F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5299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87DC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E674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TEVFEF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BFD4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1-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096B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016</w:t>
            </w:r>
          </w:p>
        </w:tc>
      </w:tr>
      <w:tr w:rsidR="00862DE6" w:rsidRPr="00BA4003" w14:paraId="5BACDFBB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FE49D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4EEF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F620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QDIEITCV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F7AA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26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1650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83</w:t>
            </w:r>
          </w:p>
        </w:tc>
      </w:tr>
      <w:tr w:rsidR="00862DE6" w:rsidRPr="00BA4003" w14:paraId="0104B63F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FF94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9F0C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7DF8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QDIEITCV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7564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25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67F0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421</w:t>
            </w:r>
          </w:p>
        </w:tc>
      </w:tr>
      <w:tr w:rsidR="00862DE6" w:rsidRPr="00BA4003" w14:paraId="22268338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D03BE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97869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2C9C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YSDSVYGD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47A2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1-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F7C0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965</w:t>
            </w:r>
          </w:p>
        </w:tc>
      </w:tr>
      <w:tr w:rsidR="00862DE6" w:rsidRPr="00BA4003" w14:paraId="37103E75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84D14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DC47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471F7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YSRIRELR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ED2F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72-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083E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141</w:t>
            </w:r>
          </w:p>
        </w:tc>
      </w:tr>
      <w:tr w:rsidR="00862DE6" w:rsidRPr="00BA4003" w14:paraId="15EE6BCE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8E1A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02: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6752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921B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EA34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A86B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862DE6" w:rsidRPr="00BA4003" w14:paraId="0B6EA60A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A6B2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E265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1A9A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KLPDLCT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6418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3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D1BC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14</w:t>
            </w:r>
          </w:p>
        </w:tc>
      </w:tr>
      <w:tr w:rsidR="00862DE6" w:rsidRPr="00BA4003" w14:paraId="13E4F74B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488D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1F38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8329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SLQDIE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9E60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24-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0AA19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463</w:t>
            </w:r>
          </w:p>
        </w:tc>
      </w:tr>
      <w:tr w:rsidR="00862DE6" w:rsidRPr="00BA4003" w14:paraId="1B2F1BDC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FB3E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4FBC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C0C3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AFKDLFV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D447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7-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3862B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57</w:t>
            </w:r>
          </w:p>
        </w:tc>
      </w:tr>
      <w:tr w:rsidR="00862DE6" w:rsidRPr="00BA4003" w14:paraId="463ABE2C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C8E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889D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9BA37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GLYNLLI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D9E65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7-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66B9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74</w:t>
            </w:r>
          </w:p>
        </w:tc>
      </w:tr>
      <w:tr w:rsidR="00862DE6" w:rsidRPr="00BA4003" w14:paraId="1D92F9C2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E85E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4130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A2BF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SLQDIEIT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650D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24-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8305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114</w:t>
            </w:r>
          </w:p>
        </w:tc>
      </w:tr>
      <w:tr w:rsidR="00862DE6" w:rsidRPr="00BA4003" w14:paraId="7536557E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448E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D1C4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61EA1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GLYNLLIRC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F481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7-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D168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87</w:t>
            </w:r>
          </w:p>
        </w:tc>
      </w:tr>
      <w:tr w:rsidR="00862DE6" w:rsidRPr="00BA4003" w14:paraId="668F80DE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AA6C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DF33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78E2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KLTNTGLYN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4F82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2-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0105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985</w:t>
            </w:r>
          </w:p>
        </w:tc>
      </w:tr>
      <w:tr w:rsidR="00862DE6" w:rsidRPr="00BA4003" w14:paraId="4ECDC28C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FBC6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11: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ADF7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5C506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4FCF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E8A9F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862DE6" w:rsidRPr="00BA4003" w14:paraId="43B3A89D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D4FD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C18C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AEB2C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SVYGDTL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D502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4-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C8495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02</w:t>
            </w:r>
          </w:p>
        </w:tc>
      </w:tr>
      <w:tr w:rsidR="00862DE6" w:rsidRPr="00BA4003" w14:paraId="3FD88C9A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8667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02F3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F084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SIPHAACH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C417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9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99302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62</w:t>
            </w:r>
          </w:p>
        </w:tc>
      </w:tr>
      <w:tr w:rsidR="00862DE6" w:rsidRPr="00BA4003" w14:paraId="2F788970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6BA5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7D05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02B3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VVYRDSI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6AAC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54-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19CC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996</w:t>
            </w:r>
          </w:p>
        </w:tc>
      </w:tr>
      <w:tr w:rsidR="00862DE6" w:rsidRPr="00BA4003" w14:paraId="53320912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D4CE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D05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DA9A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DSVYGDTL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3814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3-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27CF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18</w:t>
            </w:r>
          </w:p>
        </w:tc>
      </w:tr>
      <w:tr w:rsidR="00862DE6" w:rsidRPr="00BA4003" w14:paraId="003E8829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2C77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BD8F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FF57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SVYGDTLE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8BFB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4-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0392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783</w:t>
            </w:r>
          </w:p>
        </w:tc>
      </w:tr>
      <w:tr w:rsidR="00862DE6" w:rsidRPr="00BA4003" w14:paraId="0496726D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A365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31F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CDB8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TEVFEFAF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DA17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1-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7C4D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966</w:t>
            </w:r>
          </w:p>
        </w:tc>
      </w:tr>
      <w:tr w:rsidR="00862DE6" w:rsidRPr="00BA4003" w14:paraId="629AF2BC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073A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*24: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52708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43CE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1D4A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8810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62DE6" w:rsidRPr="00BA4003" w14:paraId="7269B865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5F068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AB9B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39CB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BA4003">
              <w:rPr>
                <w:rFonts w:ascii="Arial" w:eastAsia="Arial" w:hAnsi="Arial" w:cs="Arial"/>
                <w:b/>
                <w:bCs/>
              </w:rPr>
              <w:t>VYGDTLE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0D0D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5-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9457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34</w:t>
            </w:r>
          </w:p>
        </w:tc>
      </w:tr>
      <w:tr w:rsidR="00862DE6" w:rsidRPr="00BA4003" w14:paraId="5A0BE1D6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3EB4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70FD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7724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VYCKTVL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849C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33-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39A1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49</w:t>
            </w:r>
          </w:p>
        </w:tc>
      </w:tr>
      <w:tr w:rsidR="00862DE6" w:rsidRPr="00BA4003" w14:paraId="4A760C76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3BB6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8AD5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3EBD6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YNLLIRC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5916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8-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80CF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49</w:t>
            </w:r>
          </w:p>
        </w:tc>
      </w:tr>
      <w:tr w:rsidR="00862DE6" w:rsidRPr="00BA4003" w14:paraId="52336A85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8F59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1885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7D16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VFEFAFKDL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898C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4-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9237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59</w:t>
            </w:r>
          </w:p>
        </w:tc>
      </w:tr>
      <w:tr w:rsidR="00862DE6" w:rsidRPr="00BA4003" w14:paraId="3AC8B90C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A50A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5C6F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EE4AC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SVYGDTLE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7300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4-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BA227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608</w:t>
            </w:r>
          </w:p>
        </w:tc>
      </w:tr>
      <w:tr w:rsidR="00862DE6" w:rsidRPr="00BA4003" w14:paraId="0B4892D8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FD36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B*07: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E12A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E4A4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4C69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329D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4.19</w:t>
            </w:r>
          </w:p>
        </w:tc>
      </w:tr>
      <w:tr w:rsidR="00862DE6" w:rsidRPr="00BA4003" w14:paraId="615347BA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6205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47CF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A8F8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KPLNPAE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0332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10-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789E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93</w:t>
            </w:r>
          </w:p>
        </w:tc>
      </w:tr>
      <w:tr w:rsidR="00862DE6" w:rsidRPr="00BA4003" w14:paraId="30D0FD86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3835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0343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63DD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NPAEKLR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F76D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13-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DE04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098</w:t>
            </w:r>
          </w:p>
        </w:tc>
      </w:tr>
      <w:tr w:rsidR="00862DE6" w:rsidRPr="00BA4003" w14:paraId="2A1E3F16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AC45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AFC1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6114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DPTRRPY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2254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6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D66D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738</w:t>
            </w:r>
          </w:p>
        </w:tc>
      </w:tr>
      <w:tr w:rsidR="00862DE6" w:rsidRPr="00BA4003" w14:paraId="2D50F72C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6FCB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8FA0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BBAD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NPAEKLR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5B0EE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12-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7EDF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62</w:t>
            </w:r>
          </w:p>
        </w:tc>
      </w:tr>
      <w:tr w:rsidR="00862DE6" w:rsidRPr="00BA4003" w14:paraId="2B91BDBE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70FA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13EA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C9E1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QKPLNPAEK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914D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09-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D1896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049</w:t>
            </w:r>
          </w:p>
        </w:tc>
      </w:tr>
      <w:tr w:rsidR="00862DE6" w:rsidRPr="00BA4003" w14:paraId="48B2F66E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8DCC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A34A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1CDC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PYKLPDL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FCAC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0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2B6F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944</w:t>
            </w:r>
          </w:p>
        </w:tc>
      </w:tr>
      <w:tr w:rsidR="00862DE6" w:rsidRPr="00BA4003" w14:paraId="17D63EA1" w14:textId="77777777" w:rsidTr="00A474FE">
        <w:trPr>
          <w:trHeight w:val="1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A4B0B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B*40:0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CB67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01C5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EFAFK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B0E4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5-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015E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341</w:t>
            </w:r>
          </w:p>
        </w:tc>
      </w:tr>
      <w:tr w:rsidR="00862DE6" w:rsidRPr="00BA4003" w14:paraId="3C71F0F9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D60EF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C7E6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902A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TEVFEF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71849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2-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B5FA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224</w:t>
            </w:r>
          </w:p>
        </w:tc>
      </w:tr>
      <w:tr w:rsidR="00862DE6" w:rsidRPr="00BA4003" w14:paraId="3A9ED3C2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64FB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D99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73C0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EKLTNTG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67125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90-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8659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156</w:t>
            </w:r>
          </w:p>
        </w:tc>
      </w:tr>
      <w:tr w:rsidR="00862DE6" w:rsidRPr="00BA4003" w14:paraId="5B0F8713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E9B4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70E6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FDCE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FEFAFKDL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8999A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45-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957F2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201</w:t>
            </w:r>
          </w:p>
        </w:tc>
      </w:tr>
      <w:tr w:rsidR="00862DE6" w:rsidRPr="00BA4003" w14:paraId="50DF46FC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DCB8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5DBE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1E916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LELTEVF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7C570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39-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E285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0.315</w:t>
            </w:r>
          </w:p>
        </w:tc>
      </w:tr>
      <w:tr w:rsidR="00862DE6" w:rsidRPr="00BA4003" w14:paraId="26916AF1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30B2A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00707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DA56EE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TLEKLTNTG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5DBE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89-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2E96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078</w:t>
            </w:r>
          </w:p>
        </w:tc>
      </w:tr>
      <w:tr w:rsidR="00862DE6" w:rsidRPr="00BA4003" w14:paraId="18BAEDB6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05474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4A2C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4C44B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RELRHYSDS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B4698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76-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FE46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321</w:t>
            </w:r>
          </w:p>
        </w:tc>
      </w:tr>
      <w:tr w:rsidR="00862DE6" w:rsidRPr="00BA4003" w14:paraId="248FB164" w14:textId="77777777" w:rsidTr="00A474F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E16DD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FFB85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0F1FC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TELNTSLQ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03421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aa19-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C98D3" w14:textId="77777777" w:rsidR="00862DE6" w:rsidRPr="00BA4003" w:rsidRDefault="00862DE6" w:rsidP="00A474FE">
            <w:pPr>
              <w:spacing w:line="480" w:lineRule="auto"/>
              <w:jc w:val="center"/>
              <w:rPr>
                <w:rFonts w:ascii="Arial" w:eastAsia="Arial" w:hAnsi="Arial" w:cs="Arial"/>
                <w:bCs/>
              </w:rPr>
            </w:pPr>
            <w:r w:rsidRPr="00BA4003">
              <w:rPr>
                <w:rFonts w:ascii="Arial" w:eastAsia="Arial" w:hAnsi="Arial" w:cs="Arial"/>
                <w:bCs/>
              </w:rPr>
              <w:t>1.576</w:t>
            </w:r>
          </w:p>
        </w:tc>
      </w:tr>
    </w:tbl>
    <w:p w14:paraId="379521E5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6F421C7D" w14:textId="77777777" w:rsidR="00862DE6" w:rsidRPr="00BA4003" w:rsidRDefault="00862DE6" w:rsidP="00862DE6">
      <w:pPr>
        <w:spacing w:line="480" w:lineRule="auto"/>
        <w:jc w:val="both"/>
        <w:rPr>
          <w:rFonts w:ascii="Arial" w:eastAsia="Arial" w:hAnsi="Arial" w:cs="Arial"/>
          <w:bCs/>
        </w:rPr>
      </w:pPr>
      <w:r w:rsidRPr="00BA4003">
        <w:rPr>
          <w:rFonts w:ascii="Arial" w:eastAsia="Arial" w:hAnsi="Arial" w:cs="Arial"/>
          <w:bCs/>
        </w:rPr>
        <w:t xml:space="preserve">Rank threshold for strong binding peptides: 0.500. Rank threshold for weak binding peptides: 2.000 Boldfaced peptides were chosen as predicted epitopes. </w:t>
      </w:r>
    </w:p>
    <w:p w14:paraId="09B24DCC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E6"/>
    <w:rsid w:val="00006D62"/>
    <w:rsid w:val="00027127"/>
    <w:rsid w:val="000372B1"/>
    <w:rsid w:val="000454C6"/>
    <w:rsid w:val="00052B6D"/>
    <w:rsid w:val="00057AE8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100C7F"/>
    <w:rsid w:val="00122243"/>
    <w:rsid w:val="00127F86"/>
    <w:rsid w:val="00137DDD"/>
    <w:rsid w:val="001407CC"/>
    <w:rsid w:val="001446D6"/>
    <w:rsid w:val="001452FF"/>
    <w:rsid w:val="001646EE"/>
    <w:rsid w:val="0017319D"/>
    <w:rsid w:val="00177427"/>
    <w:rsid w:val="001856BA"/>
    <w:rsid w:val="00191BA5"/>
    <w:rsid w:val="001B06AA"/>
    <w:rsid w:val="001B6B8A"/>
    <w:rsid w:val="001C5BAE"/>
    <w:rsid w:val="001D4A70"/>
    <w:rsid w:val="001D5407"/>
    <w:rsid w:val="001E1D94"/>
    <w:rsid w:val="002149AB"/>
    <w:rsid w:val="00223E2A"/>
    <w:rsid w:val="00233057"/>
    <w:rsid w:val="002526E3"/>
    <w:rsid w:val="00252B8E"/>
    <w:rsid w:val="00254971"/>
    <w:rsid w:val="00271FB2"/>
    <w:rsid w:val="00297138"/>
    <w:rsid w:val="002B395C"/>
    <w:rsid w:val="002B650A"/>
    <w:rsid w:val="002C054A"/>
    <w:rsid w:val="002F458C"/>
    <w:rsid w:val="0031247A"/>
    <w:rsid w:val="00312C2B"/>
    <w:rsid w:val="00314C09"/>
    <w:rsid w:val="003351A5"/>
    <w:rsid w:val="003403AE"/>
    <w:rsid w:val="0034557C"/>
    <w:rsid w:val="003560D9"/>
    <w:rsid w:val="00362A7C"/>
    <w:rsid w:val="00365170"/>
    <w:rsid w:val="00377E00"/>
    <w:rsid w:val="00385A4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15A7"/>
    <w:rsid w:val="00413F43"/>
    <w:rsid w:val="004169CB"/>
    <w:rsid w:val="00421256"/>
    <w:rsid w:val="00422A89"/>
    <w:rsid w:val="00423E7B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2472E"/>
    <w:rsid w:val="005253D2"/>
    <w:rsid w:val="00526A5B"/>
    <w:rsid w:val="005318E0"/>
    <w:rsid w:val="0055252C"/>
    <w:rsid w:val="00554EEF"/>
    <w:rsid w:val="00573CC2"/>
    <w:rsid w:val="00580F21"/>
    <w:rsid w:val="005871E8"/>
    <w:rsid w:val="00592696"/>
    <w:rsid w:val="005955C2"/>
    <w:rsid w:val="005967C6"/>
    <w:rsid w:val="005B4629"/>
    <w:rsid w:val="005D0E1F"/>
    <w:rsid w:val="005D327A"/>
    <w:rsid w:val="005D5B10"/>
    <w:rsid w:val="005E4988"/>
    <w:rsid w:val="005E5947"/>
    <w:rsid w:val="005F70C0"/>
    <w:rsid w:val="00610A93"/>
    <w:rsid w:val="00613C1D"/>
    <w:rsid w:val="0062512B"/>
    <w:rsid w:val="0063769E"/>
    <w:rsid w:val="00647FC1"/>
    <w:rsid w:val="006774B9"/>
    <w:rsid w:val="00683C1E"/>
    <w:rsid w:val="006A11E3"/>
    <w:rsid w:val="006A480B"/>
    <w:rsid w:val="006B0D06"/>
    <w:rsid w:val="006B799F"/>
    <w:rsid w:val="006C1EFA"/>
    <w:rsid w:val="006C419D"/>
    <w:rsid w:val="006D3B93"/>
    <w:rsid w:val="006E5E31"/>
    <w:rsid w:val="006F471A"/>
    <w:rsid w:val="006F650B"/>
    <w:rsid w:val="007002E7"/>
    <w:rsid w:val="00703D51"/>
    <w:rsid w:val="00712589"/>
    <w:rsid w:val="007170F6"/>
    <w:rsid w:val="00743E33"/>
    <w:rsid w:val="0078085A"/>
    <w:rsid w:val="00783BD2"/>
    <w:rsid w:val="00783C44"/>
    <w:rsid w:val="007926B1"/>
    <w:rsid w:val="007A215F"/>
    <w:rsid w:val="007A49A1"/>
    <w:rsid w:val="007A54F8"/>
    <w:rsid w:val="007B37B0"/>
    <w:rsid w:val="007C02E5"/>
    <w:rsid w:val="007C03EA"/>
    <w:rsid w:val="007C2395"/>
    <w:rsid w:val="007C47F7"/>
    <w:rsid w:val="007D29F9"/>
    <w:rsid w:val="007E33F1"/>
    <w:rsid w:val="007F2374"/>
    <w:rsid w:val="007F3FDD"/>
    <w:rsid w:val="00821E9D"/>
    <w:rsid w:val="008275A8"/>
    <w:rsid w:val="00830D6E"/>
    <w:rsid w:val="00833F46"/>
    <w:rsid w:val="0084376C"/>
    <w:rsid w:val="008518E6"/>
    <w:rsid w:val="00862DE6"/>
    <w:rsid w:val="0086581F"/>
    <w:rsid w:val="0087650F"/>
    <w:rsid w:val="008849A3"/>
    <w:rsid w:val="00884B91"/>
    <w:rsid w:val="00884DC4"/>
    <w:rsid w:val="00891733"/>
    <w:rsid w:val="008941C6"/>
    <w:rsid w:val="008B69AE"/>
    <w:rsid w:val="008C5E09"/>
    <w:rsid w:val="008C74E0"/>
    <w:rsid w:val="008D2E3B"/>
    <w:rsid w:val="008D7FE9"/>
    <w:rsid w:val="008E7DE1"/>
    <w:rsid w:val="008F6386"/>
    <w:rsid w:val="00900D3D"/>
    <w:rsid w:val="0090273C"/>
    <w:rsid w:val="00915F68"/>
    <w:rsid w:val="0091736B"/>
    <w:rsid w:val="00917879"/>
    <w:rsid w:val="0093205B"/>
    <w:rsid w:val="009375EC"/>
    <w:rsid w:val="0094107A"/>
    <w:rsid w:val="0095252C"/>
    <w:rsid w:val="00954A54"/>
    <w:rsid w:val="00957789"/>
    <w:rsid w:val="009659DB"/>
    <w:rsid w:val="0096746F"/>
    <w:rsid w:val="009819A3"/>
    <w:rsid w:val="00996222"/>
    <w:rsid w:val="009B3EE2"/>
    <w:rsid w:val="009B79E3"/>
    <w:rsid w:val="009D2B29"/>
    <w:rsid w:val="009E4548"/>
    <w:rsid w:val="009E459E"/>
    <w:rsid w:val="00A014E4"/>
    <w:rsid w:val="00A03CB5"/>
    <w:rsid w:val="00A16FA0"/>
    <w:rsid w:val="00A26B8A"/>
    <w:rsid w:val="00A335B5"/>
    <w:rsid w:val="00A532E1"/>
    <w:rsid w:val="00A60CF8"/>
    <w:rsid w:val="00A61B16"/>
    <w:rsid w:val="00A63DAF"/>
    <w:rsid w:val="00A7320D"/>
    <w:rsid w:val="00A7475C"/>
    <w:rsid w:val="00AA1E34"/>
    <w:rsid w:val="00AA6DBF"/>
    <w:rsid w:val="00AB3D99"/>
    <w:rsid w:val="00AC050C"/>
    <w:rsid w:val="00AC756A"/>
    <w:rsid w:val="00AE0449"/>
    <w:rsid w:val="00AE3B23"/>
    <w:rsid w:val="00AE7590"/>
    <w:rsid w:val="00AF4238"/>
    <w:rsid w:val="00B0558F"/>
    <w:rsid w:val="00B0560C"/>
    <w:rsid w:val="00B07006"/>
    <w:rsid w:val="00B1633F"/>
    <w:rsid w:val="00B219A0"/>
    <w:rsid w:val="00B344A8"/>
    <w:rsid w:val="00B460D1"/>
    <w:rsid w:val="00B46873"/>
    <w:rsid w:val="00B63E4E"/>
    <w:rsid w:val="00BA26B7"/>
    <w:rsid w:val="00BA3B04"/>
    <w:rsid w:val="00BB25BA"/>
    <w:rsid w:val="00BB77E3"/>
    <w:rsid w:val="00BC649A"/>
    <w:rsid w:val="00BD4698"/>
    <w:rsid w:val="00BD748A"/>
    <w:rsid w:val="00BE1E3B"/>
    <w:rsid w:val="00BE5CFE"/>
    <w:rsid w:val="00C04CE2"/>
    <w:rsid w:val="00C326CC"/>
    <w:rsid w:val="00C6691C"/>
    <w:rsid w:val="00C742F7"/>
    <w:rsid w:val="00C770FA"/>
    <w:rsid w:val="00C776FD"/>
    <w:rsid w:val="00C84027"/>
    <w:rsid w:val="00C929D6"/>
    <w:rsid w:val="00C9367E"/>
    <w:rsid w:val="00C94E70"/>
    <w:rsid w:val="00C94EF3"/>
    <w:rsid w:val="00CB36C7"/>
    <w:rsid w:val="00CC121E"/>
    <w:rsid w:val="00CC256D"/>
    <w:rsid w:val="00CE258E"/>
    <w:rsid w:val="00CF6633"/>
    <w:rsid w:val="00D05611"/>
    <w:rsid w:val="00D2029A"/>
    <w:rsid w:val="00D2257A"/>
    <w:rsid w:val="00D65FE8"/>
    <w:rsid w:val="00D67DA0"/>
    <w:rsid w:val="00D67E0F"/>
    <w:rsid w:val="00D713C8"/>
    <w:rsid w:val="00D7504E"/>
    <w:rsid w:val="00D81D8E"/>
    <w:rsid w:val="00D92D4B"/>
    <w:rsid w:val="00D97558"/>
    <w:rsid w:val="00D97E2A"/>
    <w:rsid w:val="00DA7852"/>
    <w:rsid w:val="00DB3B18"/>
    <w:rsid w:val="00DC4132"/>
    <w:rsid w:val="00DD01B0"/>
    <w:rsid w:val="00DD641E"/>
    <w:rsid w:val="00DE074F"/>
    <w:rsid w:val="00DE74EC"/>
    <w:rsid w:val="00DF0B08"/>
    <w:rsid w:val="00DF104C"/>
    <w:rsid w:val="00E13C59"/>
    <w:rsid w:val="00E16D31"/>
    <w:rsid w:val="00E219EE"/>
    <w:rsid w:val="00E3003B"/>
    <w:rsid w:val="00E311C0"/>
    <w:rsid w:val="00E336BF"/>
    <w:rsid w:val="00E42484"/>
    <w:rsid w:val="00E456D4"/>
    <w:rsid w:val="00E56594"/>
    <w:rsid w:val="00E74E81"/>
    <w:rsid w:val="00E85087"/>
    <w:rsid w:val="00E95251"/>
    <w:rsid w:val="00E969C3"/>
    <w:rsid w:val="00EB729C"/>
    <w:rsid w:val="00EF4B52"/>
    <w:rsid w:val="00F1400E"/>
    <w:rsid w:val="00F234FA"/>
    <w:rsid w:val="00F3665D"/>
    <w:rsid w:val="00F4049E"/>
    <w:rsid w:val="00F456E9"/>
    <w:rsid w:val="00F57329"/>
    <w:rsid w:val="00F868BA"/>
    <w:rsid w:val="00F90F99"/>
    <w:rsid w:val="00FA09B1"/>
    <w:rsid w:val="00FA6CAE"/>
    <w:rsid w:val="00FC0CF4"/>
    <w:rsid w:val="00FD072B"/>
    <w:rsid w:val="00FD0EC7"/>
    <w:rsid w:val="00FD3E81"/>
    <w:rsid w:val="00FE01CD"/>
    <w:rsid w:val="00FE5F95"/>
    <w:rsid w:val="00FF288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F143"/>
  <w15:chartTrackingRefBased/>
  <w15:docId w15:val="{EAB2D2C7-1555-4878-817B-A455A968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9-29T09:52:00Z</dcterms:created>
  <dcterms:modified xsi:type="dcterms:W3CDTF">2022-09-29T11:50:00Z</dcterms:modified>
</cp:coreProperties>
</file>